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Table S7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 NMR data of of 7-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-palmitoyl silybin (h) and 23-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palmitoyl silybin (i) (100 MHz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DMSO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.</w:t>
      </w:r>
    </w:p>
    <w:tbl>
      <w:tblPr>
        <w:tblW w:w="6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737"/>
        <w:gridCol w:w="2790"/>
      </w:tblGrid>
      <w:tr>
        <w:trPr>
          <w:trHeight w:val="227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palmitoyl silybin (h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-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palmitoyl silybin (i)</w:t>
            </w:r>
          </w:p>
        </w:tc>
      </w:tr>
      <w:tr>
        <w:trPr>
          <w:trHeight w:val="268" w:hRule="atLeast"/>
        </w:trPr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7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2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4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6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61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8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4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3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36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9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1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01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6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1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a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9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48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8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6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6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a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2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3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22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6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80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6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6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5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5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3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3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32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3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4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3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a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8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21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6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09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5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63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8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78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73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6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83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82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1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40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0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3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4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5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65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42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e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.9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.60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7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0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4</w:t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’</w:t>
            </w:r>
          </w:p>
        </w:tc>
        <w:tc>
          <w:tcPr>
            <w:tcW w:w="27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’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6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signals –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: 29.04, 28.96, 28.84, 28.72, 28.63;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: 29.08, 29.07, 29.04, 29.01, 28.91, 28.73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7:00Z</dcterms:created>
  <dc:creator>RAJ</dc:creator>
  <dc:description/>
  <cp:keywords/>
  <dc:language>en-US</dc:language>
  <cp:lastModifiedBy>RAJ</cp:lastModifiedBy>
  <dcterms:modified xsi:type="dcterms:W3CDTF">2013-03-01T06:55:00Z</dcterms:modified>
  <cp:revision>3</cp:revision>
  <dc:subject/>
  <dc:title>Table 7S: 13C NMR data of of 7-O-palmitoyl silybin (h) and 23-O-palmitoyl silybin (i) (100 MHz, d6-DMSO, 30 oC)</dc:title>
</cp:coreProperties>
</file>